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9966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3DE4D6EA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0F15A853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4D47DE6B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592C9346" w14:textId="77777777" w:rsidR="00484C3D" w:rsidRPr="00E257F4" w:rsidRDefault="00484C3D" w:rsidP="00484C3D">
      <w:pPr>
        <w:tabs>
          <w:tab w:val="left" w:pos="1508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4F0DC6CF" wp14:editId="5E90D0DC">
            <wp:extent cx="5942965" cy="3252019"/>
            <wp:effectExtent l="0" t="0" r="63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34" b="18139"/>
                    <a:stretch/>
                  </pic:blipFill>
                  <pic:spPr bwMode="auto">
                    <a:xfrm>
                      <a:off x="0" y="0"/>
                      <a:ext cx="5943600" cy="325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ACD8E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b/>
          <w:bCs/>
          <w:sz w:val="24"/>
          <w:szCs w:val="24"/>
        </w:rPr>
        <w:t>Figure S12. Forest plot of sensitivity analysis for mean age shock index according to studies reported mortality (in-hospital and follow-up mortality).</w:t>
      </w:r>
    </w:p>
    <w:p w14:paraId="054C945C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BF28B" w14:textId="77777777" w:rsidR="00036D32" w:rsidRDefault="00036D32" w:rsidP="00484C3D">
      <w:pPr>
        <w:spacing w:after="0" w:line="240" w:lineRule="auto"/>
      </w:pPr>
      <w:r>
        <w:separator/>
      </w:r>
    </w:p>
  </w:endnote>
  <w:endnote w:type="continuationSeparator" w:id="0">
    <w:p w14:paraId="1FF922B7" w14:textId="77777777" w:rsidR="00036D32" w:rsidRDefault="00036D32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336D0" w14:textId="77777777" w:rsidR="00036D32" w:rsidRDefault="00036D32" w:rsidP="00484C3D">
      <w:pPr>
        <w:spacing w:after="0" w:line="240" w:lineRule="auto"/>
      </w:pPr>
      <w:r>
        <w:separator/>
      </w:r>
    </w:p>
  </w:footnote>
  <w:footnote w:type="continuationSeparator" w:id="0">
    <w:p w14:paraId="23377848" w14:textId="77777777" w:rsidR="00036D32" w:rsidRDefault="00036D32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36D32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9068B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2:00Z</dcterms:modified>
</cp:coreProperties>
</file>